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4BB82" w14:textId="78C77A0C" w:rsidR="00E158DC" w:rsidRDefault="00E158DC" w:rsidP="00E158DC">
      <w:bookmarkStart w:id="0" w:name="_GoBack"/>
      <w:bookmarkEnd w:id="0"/>
    </w:p>
    <w:p w14:paraId="14154104" w14:textId="3404991E" w:rsidR="00E158DC" w:rsidRPr="00C342FC" w:rsidRDefault="00C342FC" w:rsidP="00C342FC">
      <w:r>
        <w:rPr>
          <w:noProof/>
          <w:lang w:val="en-US"/>
        </w:rPr>
        <w:drawing>
          <wp:inline distT="0" distB="0" distL="0" distR="0" wp14:anchorId="0D9BB3DE" wp14:editId="57D9ADAF">
            <wp:extent cx="5731510" cy="3672840"/>
            <wp:effectExtent l="0" t="0" r="2540" b="3810"/>
            <wp:docPr id="1715820772" name="Picture 2" descr="A group of graphs showing the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820772" name="Picture 2" descr="A group of graphs showing the resul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E00C4" w14:textId="3BF07DC2" w:rsidR="00E158DC" w:rsidRPr="00040B81" w:rsidRDefault="00E158DC" w:rsidP="00E158DC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i/>
          <w:color w:val="000000" w:themeColor="text1"/>
          <w:sz w:val="20"/>
          <w:szCs w:val="20"/>
        </w:rPr>
        <w:t>Note.</w:t>
      </w: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Total events with female POIs aged 55-64: 1298; Total events with female POIs aged 65+: 470; Total events with male POIs aged 55-64: 6429; Total events with male POIs aged 65+: 2506</w:t>
      </w:r>
    </w:p>
    <w:p w14:paraId="64B71A0B" w14:textId="28F47AB8" w:rsidR="00E158DC" w:rsidRPr="00040B81" w:rsidRDefault="00E158DC" w:rsidP="00E158DC">
      <w:pPr>
        <w:spacing w:line="48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proofErr w:type="gramStart"/>
      <w:r w:rsidRPr="00040B8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a</w:t>
      </w:r>
      <w:proofErr w:type="gram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Person of interest, </w:t>
      </w:r>
      <w:r w:rsidRPr="00040B8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b</w:t>
      </w: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Domestic violence</w:t>
      </w:r>
    </w:p>
    <w:p w14:paraId="1DB4F5FF" w14:textId="77777777" w:rsidR="00E158DC" w:rsidRPr="00665BB6" w:rsidRDefault="00E158DC"/>
    <w:sectPr w:rsidR="00E158DC" w:rsidRPr="00665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F3"/>
    <w:rsid w:val="000F170E"/>
    <w:rsid w:val="00175C0C"/>
    <w:rsid w:val="00242CA8"/>
    <w:rsid w:val="00465C0F"/>
    <w:rsid w:val="00470548"/>
    <w:rsid w:val="00504AD4"/>
    <w:rsid w:val="005156C9"/>
    <w:rsid w:val="00517081"/>
    <w:rsid w:val="00601996"/>
    <w:rsid w:val="00626C6E"/>
    <w:rsid w:val="00665BB6"/>
    <w:rsid w:val="007D70AB"/>
    <w:rsid w:val="00916CC6"/>
    <w:rsid w:val="00C342FC"/>
    <w:rsid w:val="00D701F3"/>
    <w:rsid w:val="00DB1A8C"/>
    <w:rsid w:val="00E158DC"/>
    <w:rsid w:val="00E87807"/>
    <w:rsid w:val="00EC41A6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4F4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1F3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A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1F3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09:00Z</dcterms:created>
  <dcterms:modified xsi:type="dcterms:W3CDTF">2025-09-04T04:09:00Z</dcterms:modified>
</cp:coreProperties>
</file>